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16E60" w14:textId="7CE17BA2" w:rsidR="008436D0" w:rsidRPr="00456C5B" w:rsidRDefault="00456C5B" w:rsidP="008436D0">
      <w:pPr>
        <w:pStyle w:val="MDPI41tablecaption"/>
        <w:rPr>
          <w:rFonts w:ascii="Times New Roman" w:hAnsi="Times New Roman" w:cs="Times New Roman"/>
          <w:color w:val="auto"/>
          <w:sz w:val="24"/>
          <w:szCs w:val="24"/>
        </w:rPr>
      </w:pPr>
      <w:r w:rsidRPr="00456C5B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2A62A7" w:rsidRPr="00456C5B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FD4017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="008436D0" w:rsidRPr="00456C5B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8436D0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77787" w:rsidRPr="00456C5B">
        <w:rPr>
          <w:rFonts w:ascii="Times New Roman" w:hAnsi="Times New Roman" w:cs="Times New Roman"/>
          <w:color w:val="auto"/>
          <w:sz w:val="24"/>
          <w:szCs w:val="24"/>
        </w:rPr>
        <w:t>Neuromuscular function for each</w:t>
      </w:r>
      <w:r w:rsidR="002953EA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 TT-</w:t>
      </w:r>
      <w:r w:rsidR="00277787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distance </w:t>
      </w:r>
      <w:r w:rsidR="00DA799C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as percentage </w:t>
      </w:r>
      <w:r w:rsidR="006216F1" w:rsidRPr="00456C5B">
        <w:rPr>
          <w:rFonts w:ascii="Times New Roman" w:hAnsi="Times New Roman" w:cs="Times New Roman"/>
          <w:color w:val="auto"/>
          <w:sz w:val="24"/>
          <w:szCs w:val="24"/>
        </w:rPr>
        <w:t>(100% = no change)</w:t>
      </w:r>
      <w:r w:rsidR="00DA799C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216F1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 w:rsidR="00DA799C" w:rsidRPr="00456C5B">
        <w:rPr>
          <w:rFonts w:ascii="Times New Roman" w:hAnsi="Times New Roman" w:cs="Times New Roman"/>
          <w:color w:val="auto"/>
          <w:sz w:val="24"/>
          <w:szCs w:val="24"/>
        </w:rPr>
        <w:t>pre-</w:t>
      </w:r>
      <w:r w:rsidR="005D2E9B" w:rsidRPr="00456C5B">
        <w:rPr>
          <w:rFonts w:ascii="Times New Roman" w:hAnsi="Times New Roman" w:cs="Times New Roman"/>
          <w:color w:val="auto"/>
          <w:sz w:val="24"/>
          <w:szCs w:val="24"/>
        </w:rPr>
        <w:t>TT,</w:t>
      </w:r>
      <w:r w:rsidR="00DA799C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 at</w:t>
      </w:r>
      <w:r w:rsidR="00277787" w:rsidRPr="00456C5B">
        <w:rPr>
          <w:rFonts w:ascii="Times New Roman" w:hAnsi="Times New Roman" w:cs="Times New Roman"/>
          <w:color w:val="auto"/>
          <w:sz w:val="24"/>
          <w:szCs w:val="24"/>
        </w:rPr>
        <w:t xml:space="preserve"> the end of TTs and afte</w:t>
      </w:r>
      <w:r w:rsidR="004760E1" w:rsidRPr="00456C5B">
        <w:rPr>
          <w:rFonts w:ascii="Times New Roman" w:hAnsi="Times New Roman" w:cs="Times New Roman"/>
          <w:color w:val="auto"/>
          <w:sz w:val="24"/>
          <w:szCs w:val="24"/>
        </w:rPr>
        <w:t>r 1, 2, 4 and 8 minutes</w:t>
      </w:r>
      <w:r w:rsidR="0086040A">
        <w:rPr>
          <w:rFonts w:ascii="Times New Roman" w:hAnsi="Times New Roman" w:cs="Times New Roman"/>
          <w:color w:val="auto"/>
          <w:sz w:val="24"/>
          <w:szCs w:val="24"/>
        </w:rPr>
        <w:t xml:space="preserve"> of recovery</w:t>
      </w:r>
      <w:r w:rsidR="00277787" w:rsidRPr="00456C5B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Tabellrutenett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134"/>
        <w:gridCol w:w="1134"/>
        <w:gridCol w:w="1134"/>
        <w:gridCol w:w="1418"/>
      </w:tblGrid>
      <w:tr w:rsidR="00837AC4" w:rsidRPr="00277787" w14:paraId="45A8E684" w14:textId="77777777" w:rsidTr="004625F3">
        <w:trPr>
          <w:trHeight w:val="208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84162A" w14:textId="77777777" w:rsidR="00837AC4" w:rsidRPr="00456C5B" w:rsidRDefault="00837AC4" w:rsidP="00056122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Paramete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0253396E" w14:textId="77777777" w:rsidR="00837AC4" w:rsidRPr="00456C5B" w:rsidRDefault="00837AC4" w:rsidP="00056122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TT-distance (min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CEE137" w14:textId="77777777" w:rsidR="00837AC4" w:rsidRPr="00456C5B" w:rsidRDefault="00837AC4" w:rsidP="00056122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End of TT</w:t>
            </w:r>
          </w:p>
        </w:tc>
        <w:tc>
          <w:tcPr>
            <w:tcW w:w="4820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2D3ED" w14:textId="77777777" w:rsidR="00837AC4" w:rsidRPr="00456C5B" w:rsidRDefault="00837AC4" w:rsidP="004760E1">
            <w:pPr>
              <w:adjustRightInd w:val="0"/>
              <w:snapToGrid w:val="0"/>
              <w:spacing w:line="240" w:lineRule="auto"/>
              <w:jc w:val="center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Re</w:t>
            </w:r>
            <w:r w:rsidR="004760E1" w:rsidRPr="00456C5B">
              <w:rPr>
                <w:b/>
                <w:color w:val="auto"/>
                <w:sz w:val="20"/>
              </w:rPr>
              <w:t>st</w:t>
            </w:r>
          </w:p>
        </w:tc>
      </w:tr>
      <w:tr w:rsidR="00837AC4" w:rsidRPr="00277787" w14:paraId="4603306D" w14:textId="77777777" w:rsidTr="00837AC4">
        <w:trPr>
          <w:trHeight w:val="207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0315D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B92ADB4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EA20A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B36B2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1 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E1511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2 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B152C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4 m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83DAF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b/>
                <w:color w:val="auto"/>
                <w:sz w:val="20"/>
              </w:rPr>
            </w:pPr>
            <w:r w:rsidRPr="00456C5B">
              <w:rPr>
                <w:b/>
                <w:color w:val="auto"/>
                <w:sz w:val="20"/>
              </w:rPr>
              <w:t>8 min</w:t>
            </w:r>
          </w:p>
        </w:tc>
      </w:tr>
      <w:tr w:rsidR="00BB520C" w:rsidRPr="00BB520C" w14:paraId="68E0CFBC" w14:textId="77777777" w:rsidTr="002953EA">
        <w:trPr>
          <w:trHeight w:val="21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94E0" w14:textId="77777777" w:rsidR="00837AC4" w:rsidRDefault="00837AC4" w:rsidP="00EA6DD1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 xml:space="preserve">MVC </w:t>
            </w:r>
            <w:r w:rsidR="00EA6DD1">
              <w:rPr>
                <w:color w:val="auto"/>
                <w:sz w:val="20"/>
              </w:rPr>
              <w:t>force</w:t>
            </w:r>
          </w:p>
          <w:p w14:paraId="6B0D0F98" w14:textId="77777777" w:rsidR="00EA6DD1" w:rsidRPr="00456C5B" w:rsidRDefault="00EA6DD1" w:rsidP="00EA6DD1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22FE9">
              <w:rPr>
                <w:rFonts w:eastAsia="MS Mincho"/>
                <w:sz w:val="20"/>
                <w:lang w:eastAsia="nb-NO"/>
              </w:rPr>
              <w:t>Δ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C193A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0AC33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8 ± 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DAEA2F" w14:textId="59F1A403" w:rsidR="00837AC4" w:rsidRPr="001934E5" w:rsidRDefault="001934E5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80 ± 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56D5C2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3 ± 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32E4B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7 ± 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23E3A3" w14:textId="509E0285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91 ± 11</w:t>
            </w:r>
          </w:p>
        </w:tc>
      </w:tr>
      <w:tr w:rsidR="00BB520C" w:rsidRPr="00BB520C" w14:paraId="3E42D363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523D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5BA10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FD1BA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4 ±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DA535" w14:textId="12B8D9F7" w:rsidR="00837AC4" w:rsidRPr="001934E5" w:rsidRDefault="001934E5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79 ±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7DDE2" w14:textId="7EED26C1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3 ±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81C10" w14:textId="4926AC8D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8 ±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807B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91 ± 9</w:t>
            </w:r>
          </w:p>
        </w:tc>
      </w:tr>
      <w:tr w:rsidR="00BB520C" w:rsidRPr="00BB520C" w14:paraId="1AB68347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45B9A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AE63B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F439F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6 ±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1EA99" w14:textId="7F72309A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84 ±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1E67E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6 ±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453CE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9 ±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FCC1E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93 ± 10</w:t>
            </w:r>
          </w:p>
        </w:tc>
      </w:tr>
      <w:tr w:rsidR="00BB520C" w:rsidRPr="00BB520C" w14:paraId="6896588F" w14:textId="77777777" w:rsidTr="002953EA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EF3E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bookmarkStart w:id="0" w:name="OLE_LINK5"/>
            <w:r w:rsidRPr="00456C5B">
              <w:rPr>
                <w:color w:val="auto"/>
                <w:sz w:val="20"/>
              </w:rPr>
              <w:t>MVC RMS∙M</w:t>
            </w:r>
            <w:r w:rsidRPr="00456C5B">
              <w:rPr>
                <w:color w:val="auto"/>
                <w:sz w:val="20"/>
                <w:vertAlign w:val="superscript"/>
              </w:rPr>
              <w:t>−1</w:t>
            </w:r>
            <w:r w:rsidRPr="00456C5B">
              <w:rPr>
                <w:color w:val="auto"/>
                <w:sz w:val="20"/>
              </w:rPr>
              <w:t xml:space="preserve"> </w:t>
            </w:r>
          </w:p>
          <w:p w14:paraId="5EA4FD0E" w14:textId="1F24B7CD" w:rsidR="00837AC4" w:rsidRPr="00456C5B" w:rsidRDefault="00A9141C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(</w:t>
            </w:r>
            <w:r w:rsidR="00837AC4" w:rsidRPr="00456C5B">
              <w:rPr>
                <w:color w:val="auto"/>
                <w:sz w:val="20"/>
              </w:rPr>
              <w:t>VL</w:t>
            </w:r>
            <w:bookmarkEnd w:id="0"/>
            <w:r>
              <w:rPr>
                <w:color w:val="auto"/>
                <w:sz w:val="20"/>
              </w:rPr>
              <w:t>+VM)</w:t>
            </w:r>
            <w:r w:rsidR="00EA6DD1">
              <w:rPr>
                <w:color w:val="auto"/>
                <w:sz w:val="20"/>
              </w:rPr>
              <w:t xml:space="preserve"> </w:t>
            </w:r>
            <w:r w:rsidR="00EA6DD1" w:rsidRPr="00422FE9">
              <w:rPr>
                <w:rFonts w:eastAsia="MS Mincho"/>
                <w:sz w:val="20"/>
                <w:lang w:eastAsia="nb-NO"/>
              </w:rPr>
              <w:t>Δ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CF2A0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DD96" w14:textId="119CB2C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1</w:t>
            </w:r>
            <w:r w:rsidR="00A9141C">
              <w:rPr>
                <w:color w:val="auto"/>
                <w:sz w:val="20"/>
              </w:rPr>
              <w:t>7</w:t>
            </w:r>
            <w:r w:rsidRPr="00456C5B">
              <w:rPr>
                <w:color w:val="auto"/>
                <w:sz w:val="20"/>
              </w:rPr>
              <w:t xml:space="preserve"> ± 3</w:t>
            </w:r>
            <w:r w:rsidR="00A9141C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87E7" w14:textId="2DE17D57" w:rsidR="00837AC4" w:rsidRPr="001934E5" w:rsidRDefault="00A9141C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100</w:t>
            </w:r>
            <w:r w:rsidR="00837AC4" w:rsidRPr="001934E5">
              <w:rPr>
                <w:color w:val="auto"/>
                <w:sz w:val="20"/>
              </w:rPr>
              <w:t xml:space="preserve"> ±</w:t>
            </w:r>
            <w:r w:rsidR="002923FD" w:rsidRPr="001934E5">
              <w:rPr>
                <w:color w:val="auto"/>
                <w:sz w:val="20"/>
              </w:rPr>
              <w:t xml:space="preserve"> 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6B7C8B" w14:textId="15F3C0DA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4</w:t>
            </w:r>
            <w:r w:rsidRPr="00456C5B">
              <w:rPr>
                <w:color w:val="auto"/>
                <w:sz w:val="20"/>
              </w:rPr>
              <w:t xml:space="preserve"> ± 2</w:t>
            </w:r>
            <w:r w:rsidR="00A9141C">
              <w:rPr>
                <w:color w:val="auto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9588E2" w14:textId="77777777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2923FD" w:rsidRPr="00456C5B">
              <w:rPr>
                <w:color w:val="auto"/>
                <w:sz w:val="20"/>
              </w:rPr>
              <w:t>3</w:t>
            </w:r>
            <w:r w:rsidRPr="00456C5B">
              <w:rPr>
                <w:color w:val="auto"/>
                <w:sz w:val="20"/>
              </w:rPr>
              <w:t xml:space="preserve"> ±</w:t>
            </w:r>
            <w:r w:rsidR="002923FD" w:rsidRPr="00456C5B">
              <w:rPr>
                <w:color w:val="auto"/>
                <w:sz w:val="20"/>
              </w:rPr>
              <w:t xml:space="preserve"> 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B11C45" w14:textId="2A2D01D6" w:rsidR="00837AC4" w:rsidRPr="00456C5B" w:rsidRDefault="002923FD" w:rsidP="00E00332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108</w:t>
            </w:r>
            <w:r w:rsidR="00837AC4" w:rsidRPr="00456C5B">
              <w:rPr>
                <w:color w:val="auto"/>
                <w:sz w:val="20"/>
              </w:rPr>
              <w:t xml:space="preserve"> ± 2</w:t>
            </w:r>
            <w:r w:rsidR="00A9141C">
              <w:rPr>
                <w:color w:val="auto"/>
                <w:sz w:val="20"/>
              </w:rPr>
              <w:t>4</w:t>
            </w:r>
            <w:r w:rsidR="00E00332" w:rsidRPr="00456C5B">
              <w:rPr>
                <w:color w:val="auto"/>
                <w:sz w:val="20"/>
              </w:rPr>
              <w:t xml:space="preserve"> </w:t>
            </w:r>
          </w:p>
        </w:tc>
      </w:tr>
      <w:tr w:rsidR="00BB520C" w:rsidRPr="00BB520C" w14:paraId="3B0124F7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4974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EC95F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2073" w14:textId="3852D15E" w:rsidR="00837AC4" w:rsidRPr="00456C5B" w:rsidRDefault="002923FD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  <w:r w:rsidR="00A9141C">
              <w:rPr>
                <w:color w:val="auto"/>
                <w:sz w:val="20"/>
              </w:rPr>
              <w:t>8</w:t>
            </w:r>
            <w:r w:rsidR="00837AC4" w:rsidRPr="00456C5B">
              <w:rPr>
                <w:color w:val="auto"/>
                <w:sz w:val="20"/>
              </w:rPr>
              <w:t xml:space="preserve"> ±</w:t>
            </w:r>
            <w:r w:rsidRPr="00456C5B">
              <w:rPr>
                <w:color w:val="auto"/>
                <w:sz w:val="20"/>
              </w:rPr>
              <w:t xml:space="preserve">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9492" w14:textId="4DA447BA" w:rsidR="00837AC4" w:rsidRPr="001934E5" w:rsidRDefault="00A9141C" w:rsidP="002923FD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99</w:t>
            </w:r>
            <w:r w:rsidR="00837AC4" w:rsidRPr="001934E5">
              <w:rPr>
                <w:color w:val="auto"/>
                <w:sz w:val="20"/>
              </w:rPr>
              <w:t xml:space="preserve"> ± 1</w:t>
            </w:r>
            <w:r w:rsidRPr="001934E5">
              <w:rPr>
                <w:color w:val="auto"/>
                <w:sz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991B" w14:textId="0153ED76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6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F6225" w14:textId="4979FD77" w:rsidR="00837AC4" w:rsidRPr="00456C5B" w:rsidRDefault="00837AC4" w:rsidP="002923FD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3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50E43" w14:textId="44EF09A2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10</w:t>
            </w:r>
            <w:r w:rsidR="00A9141C">
              <w:rPr>
                <w:color w:val="auto"/>
                <w:sz w:val="20"/>
              </w:rPr>
              <w:t>5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7</w:t>
            </w:r>
          </w:p>
        </w:tc>
      </w:tr>
      <w:tr w:rsidR="00BB520C" w:rsidRPr="00BB520C" w14:paraId="56169393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3DEB0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2E04D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3C60F" w14:textId="430510A3" w:rsidR="00837AC4" w:rsidRPr="00456C5B" w:rsidRDefault="00A9141C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89</w:t>
            </w:r>
            <w:r w:rsidR="00837AC4" w:rsidRPr="00456C5B">
              <w:rPr>
                <w:color w:val="auto"/>
                <w:sz w:val="20"/>
              </w:rPr>
              <w:t xml:space="preserve"> ± 1</w:t>
            </w:r>
            <w:r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2105B" w14:textId="341DD412" w:rsidR="00837AC4" w:rsidRPr="001934E5" w:rsidRDefault="00A9141C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98</w:t>
            </w:r>
            <w:r w:rsidR="00837AC4" w:rsidRPr="001934E5">
              <w:rPr>
                <w:color w:val="auto"/>
                <w:sz w:val="20"/>
              </w:rPr>
              <w:t xml:space="preserve"> ±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A43E7" w14:textId="5C16C3CC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0</w:t>
            </w:r>
            <w:r w:rsidRPr="00456C5B">
              <w:rPr>
                <w:color w:val="auto"/>
                <w:sz w:val="20"/>
              </w:rPr>
              <w:t xml:space="preserve"> ±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BF4BE" w14:textId="0527F085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8</w:t>
            </w:r>
            <w:r w:rsidR="00A9141C">
              <w:rPr>
                <w:color w:val="auto"/>
                <w:sz w:val="20"/>
              </w:rPr>
              <w:t>6</w:t>
            </w:r>
            <w:r w:rsidRPr="00456C5B">
              <w:rPr>
                <w:color w:val="auto"/>
                <w:sz w:val="20"/>
              </w:rPr>
              <w:t xml:space="preserve"> ± 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918BB" w14:textId="19BB071D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1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19</w:t>
            </w:r>
          </w:p>
        </w:tc>
      </w:tr>
      <w:tr w:rsidR="00BB520C" w:rsidRPr="00BB520C" w14:paraId="470148E6" w14:textId="77777777" w:rsidTr="002953EA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E64C" w14:textId="77777777" w:rsidR="00837AC4" w:rsidRDefault="00EA6DD1" w:rsidP="00EA6DD1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 xml:space="preserve">Force for </w:t>
            </w:r>
            <w:r w:rsidR="00837AC4" w:rsidRPr="00456C5B">
              <w:rPr>
                <w:color w:val="auto"/>
                <w:sz w:val="20"/>
              </w:rPr>
              <w:t>SS</w:t>
            </w:r>
          </w:p>
          <w:p w14:paraId="06C9A996" w14:textId="77777777" w:rsidR="00EA6DD1" w:rsidRPr="00456C5B" w:rsidRDefault="00EA6DD1" w:rsidP="00EA6DD1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22FE9">
              <w:rPr>
                <w:rFonts w:eastAsia="MS Mincho"/>
                <w:sz w:val="20"/>
                <w:lang w:eastAsia="nb-NO"/>
              </w:rPr>
              <w:t>Δ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B86E9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33A95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5 ± 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B7132" w14:textId="780DD600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77 ± 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27557" w14:textId="4E460620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7 ± 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EC4CD7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5 ± 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CC3D3" w14:textId="744E5EAB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6 ± 7</w:t>
            </w:r>
          </w:p>
        </w:tc>
      </w:tr>
      <w:tr w:rsidR="00BB520C" w:rsidRPr="00BB520C" w14:paraId="35CF1475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71D4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9966C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A739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5 ±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DE18" w14:textId="0B1EF54F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72 ±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14E3" w14:textId="4BDAA511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5 ±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E1DF6" w14:textId="5BAA73B5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4 ±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02382" w14:textId="7209F7AE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8 ± 1</w:t>
            </w:r>
            <w:r w:rsidR="00A9141C">
              <w:rPr>
                <w:color w:val="auto"/>
                <w:sz w:val="20"/>
              </w:rPr>
              <w:t>0</w:t>
            </w:r>
          </w:p>
        </w:tc>
      </w:tr>
      <w:tr w:rsidR="00BB520C" w:rsidRPr="00BB520C" w14:paraId="61001C57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0AB5C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AE6FB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BD6A4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2 ±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638E7" w14:textId="04E393A5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69 ±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1E243" w14:textId="305D0EAE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0 ±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21734" w14:textId="7846D208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6 ± 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11143" w14:textId="69165916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1 ± 11</w:t>
            </w:r>
          </w:p>
        </w:tc>
      </w:tr>
      <w:tr w:rsidR="00BB520C" w:rsidRPr="00BB520C" w14:paraId="1A284DF5" w14:textId="77777777" w:rsidTr="002953EA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301D" w14:textId="77777777" w:rsidR="00837AC4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Force for PS10</w:t>
            </w:r>
          </w:p>
          <w:p w14:paraId="71DEA1B2" w14:textId="77777777" w:rsidR="00EA6DD1" w:rsidRPr="00456C5B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22FE9">
              <w:rPr>
                <w:rFonts w:eastAsia="MS Mincho"/>
                <w:sz w:val="20"/>
                <w:lang w:eastAsia="nb-NO"/>
              </w:rPr>
              <w:t>Δ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E2FB7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A9314F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4 ± 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57586" w14:textId="2494020F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72 ± 1</w:t>
            </w:r>
            <w:r w:rsidR="00A9141C" w:rsidRPr="001934E5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A56A4" w14:textId="50ED7D24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3 ± 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AABDEC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2 ± 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44F99A" w14:textId="42EDBF54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4 ± 9</w:t>
            </w:r>
          </w:p>
        </w:tc>
      </w:tr>
      <w:tr w:rsidR="00BB520C" w:rsidRPr="00BB520C" w14:paraId="2EC9F10A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6EA6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88417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01929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3 ±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1F338" w14:textId="0C06504F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67 ±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5D19" w14:textId="4ADAD3FF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0 ±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C52EF" w14:textId="264DF22C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7 ±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68646" w14:textId="16C288AD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1 ± 10</w:t>
            </w:r>
          </w:p>
        </w:tc>
      </w:tr>
      <w:tr w:rsidR="00BB520C" w:rsidRPr="00BB520C" w14:paraId="4D8CEF68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0DCA9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DF292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FA734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1 ± 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E3966" w14:textId="1C87EE13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61 ±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CF125" w14:textId="2F750825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2 ±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BF248" w14:textId="627B0C4B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58 ± 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A85D5" w14:textId="40D5821B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55 ± 13</w:t>
            </w:r>
          </w:p>
        </w:tc>
      </w:tr>
      <w:tr w:rsidR="00BB520C" w:rsidRPr="00BB520C" w14:paraId="7040D60C" w14:textId="77777777" w:rsidTr="002953EA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3702" w14:textId="77777777" w:rsidR="00837AC4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Force for PS100</w:t>
            </w:r>
          </w:p>
          <w:p w14:paraId="6C50137A" w14:textId="77777777" w:rsidR="00EA6DD1" w:rsidRPr="00456C5B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22FE9">
              <w:rPr>
                <w:rFonts w:eastAsia="MS Mincho"/>
                <w:sz w:val="20"/>
                <w:lang w:eastAsia="nb-NO"/>
              </w:rPr>
              <w:t>Δ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821A9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00316D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3 ± 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75050E" w14:textId="22372277" w:rsidR="00837AC4" w:rsidRPr="001934E5" w:rsidRDefault="001934E5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84 ± 9</w:t>
            </w:r>
            <w:bookmarkStart w:id="1" w:name="_GoBack"/>
            <w:bookmarkEnd w:id="1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4FB7A3" w14:textId="6188E92A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9 ± 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44C1FA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8 ± 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D284E3" w14:textId="29464E33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 xml:space="preserve">83 ± 6 </w:t>
            </w:r>
          </w:p>
        </w:tc>
      </w:tr>
      <w:tr w:rsidR="00BB520C" w:rsidRPr="00BB520C" w14:paraId="7C65FFA6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858C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FF0A6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FF143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2 ±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789D4" w14:textId="15A835A8" w:rsidR="00837AC4" w:rsidRPr="001934E5" w:rsidRDefault="001934E5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81 ±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78D6" w14:textId="36015242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3 ±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B7606" w14:textId="4AC45333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1 ±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7435" w14:textId="42BB5F5D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8 ± 4</w:t>
            </w:r>
          </w:p>
        </w:tc>
      </w:tr>
      <w:tr w:rsidR="00BB520C" w:rsidRPr="00BB520C" w14:paraId="5C0CB6E7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D8E72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E9117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10BED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58 ± 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36481" w14:textId="7F371DEE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78 ±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387CD" w14:textId="214BF1D9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7 ±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D7C45" w14:textId="5F782F52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5 ± 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530C5" w14:textId="7BBF8633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4 ± 8</w:t>
            </w:r>
          </w:p>
        </w:tc>
      </w:tr>
      <w:tr w:rsidR="00BB520C" w:rsidRPr="00BB520C" w14:paraId="4BCAEE36" w14:textId="77777777" w:rsidTr="002953EA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A4BD" w14:textId="77777777" w:rsidR="00837AC4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  <w:vertAlign w:val="superscript"/>
              </w:rPr>
            </w:pPr>
            <w:r>
              <w:rPr>
                <w:color w:val="auto"/>
                <w:sz w:val="20"/>
              </w:rPr>
              <w:t>FPS10/F</w:t>
            </w:r>
            <w:r w:rsidR="00837AC4" w:rsidRPr="00456C5B">
              <w:rPr>
                <w:color w:val="auto"/>
                <w:sz w:val="20"/>
              </w:rPr>
              <w:t>PS100</w:t>
            </w:r>
          </w:p>
          <w:p w14:paraId="7BA9EB48" w14:textId="77777777" w:rsidR="00EA6DD1" w:rsidRPr="00456C5B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22FE9">
              <w:rPr>
                <w:rFonts w:eastAsia="MS Mincho"/>
                <w:sz w:val="20"/>
                <w:lang w:eastAsia="nb-NO"/>
              </w:rPr>
              <w:t>Δ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4167A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CF20C2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8 ± 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289588" w14:textId="235C7436" w:rsidR="00837AC4" w:rsidRPr="001934E5" w:rsidRDefault="001934E5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86 ±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FD6130" w14:textId="0E03DC69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93 ± 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66605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93 ± 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4CA1F" w14:textId="73220556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8 ± 7</w:t>
            </w:r>
          </w:p>
        </w:tc>
      </w:tr>
      <w:tr w:rsidR="00BB520C" w:rsidRPr="00BB520C" w14:paraId="5CBC33C3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7D7C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7DF27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8C497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8 ±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C493" w14:textId="2D3762FC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 xml:space="preserve">81 ± 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40E93" w14:textId="49E057A4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4 ±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E8B5" w14:textId="1FB79C34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83 ±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F3049" w14:textId="5EEBA864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8 ± 9</w:t>
            </w:r>
          </w:p>
        </w:tc>
      </w:tr>
      <w:tr w:rsidR="00BB520C" w:rsidRPr="00BB520C" w14:paraId="23026A5B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AB87A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3E4BC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AAD8D" w14:textId="77777777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68 ± 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0EF55" w14:textId="56EBA991" w:rsidR="00837AC4" w:rsidRPr="001934E5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1934E5">
              <w:rPr>
                <w:color w:val="auto"/>
                <w:sz w:val="20"/>
              </w:rPr>
              <w:t>77 ±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A8C7D" w14:textId="62E7A8DB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9 ± 1</w:t>
            </w:r>
            <w:r w:rsidR="00A9141C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C4D81" w14:textId="767C2890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6 ± 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6539D" w14:textId="280F90E1" w:rsidR="00837AC4" w:rsidRPr="00456C5B" w:rsidRDefault="00837AC4" w:rsidP="00837AC4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73 ± 11</w:t>
            </w:r>
          </w:p>
        </w:tc>
      </w:tr>
      <w:tr w:rsidR="00BB520C" w:rsidRPr="00BB520C" w14:paraId="23A563A2" w14:textId="77777777" w:rsidTr="002953EA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E101" w14:textId="2759E65E" w:rsidR="00EA6DD1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  <w:lang w:val="nn-NO"/>
              </w:rPr>
            </w:pPr>
            <w:r>
              <w:rPr>
                <w:color w:val="auto"/>
                <w:sz w:val="20"/>
                <w:lang w:val="nn-NO"/>
              </w:rPr>
              <w:t xml:space="preserve">PPA </w:t>
            </w:r>
            <w:r w:rsidR="00A9141C">
              <w:rPr>
                <w:color w:val="auto"/>
                <w:sz w:val="20"/>
                <w:lang w:val="nn-NO"/>
              </w:rPr>
              <w:t>(</w:t>
            </w:r>
            <w:r>
              <w:rPr>
                <w:color w:val="auto"/>
                <w:sz w:val="20"/>
                <w:lang w:val="nn-NO"/>
              </w:rPr>
              <w:t>VL</w:t>
            </w:r>
            <w:r w:rsidR="00A9141C">
              <w:rPr>
                <w:color w:val="auto"/>
                <w:sz w:val="20"/>
                <w:lang w:val="nn-NO"/>
              </w:rPr>
              <w:t>+VM)</w:t>
            </w:r>
          </w:p>
          <w:p w14:paraId="38E2A2D4" w14:textId="77777777" w:rsidR="00837AC4" w:rsidRPr="00456C5B" w:rsidRDefault="00EA6DD1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  <w:lang w:val="nn-NO"/>
              </w:rPr>
            </w:pPr>
            <w:r w:rsidRPr="00422FE9">
              <w:rPr>
                <w:rFonts w:eastAsia="MS Mincho"/>
                <w:sz w:val="20"/>
                <w:lang w:eastAsia="nb-NO"/>
              </w:rPr>
              <w:t>Δ%</w:t>
            </w:r>
            <w:r w:rsidR="00837AC4" w:rsidRPr="00456C5B">
              <w:rPr>
                <w:color w:val="auto"/>
                <w:sz w:val="20"/>
                <w:lang w:val="nn-NO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D7315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4E530" w14:textId="77777777" w:rsidR="00837AC4" w:rsidRPr="00456C5B" w:rsidRDefault="00837AC4" w:rsidP="00BD4257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  <w:r w:rsidR="00BD4257" w:rsidRPr="00456C5B">
              <w:rPr>
                <w:color w:val="auto"/>
                <w:sz w:val="20"/>
              </w:rPr>
              <w:t>5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BD4257" w:rsidRPr="00456C5B">
              <w:rPr>
                <w:color w:val="auto"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9463D" w14:textId="7FC730DE" w:rsidR="00837AC4" w:rsidRPr="00456C5B" w:rsidRDefault="00837AC4" w:rsidP="00BD4257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10</w:t>
            </w:r>
            <w:r w:rsidR="00A9141C">
              <w:rPr>
                <w:color w:val="auto"/>
                <w:sz w:val="20"/>
              </w:rPr>
              <w:t>5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89044" w14:textId="77777777" w:rsidR="00837AC4" w:rsidRPr="00456C5B" w:rsidRDefault="00837AC4" w:rsidP="00BD4257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 xml:space="preserve">106 ± </w:t>
            </w:r>
            <w:r w:rsidR="00BD4257" w:rsidRPr="00456C5B">
              <w:rPr>
                <w:color w:val="auto"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F34F27" w14:textId="494FEEF5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10</w:t>
            </w:r>
            <w:r w:rsidR="00A9141C">
              <w:rPr>
                <w:color w:val="auto"/>
                <w:sz w:val="20"/>
              </w:rPr>
              <w:t>2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306BD3" w14:textId="7C9337CD" w:rsidR="00837AC4" w:rsidRPr="00456C5B" w:rsidRDefault="00837AC4" w:rsidP="00BD4257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BD4257" w:rsidRPr="00456C5B">
              <w:rPr>
                <w:color w:val="auto"/>
                <w:sz w:val="20"/>
              </w:rPr>
              <w:t>6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5</w:t>
            </w:r>
          </w:p>
        </w:tc>
      </w:tr>
      <w:tr w:rsidR="00BB520C" w:rsidRPr="00BB520C" w14:paraId="2BC69CBB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F992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226F6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D8BCD" w14:textId="3D295B0E" w:rsidR="00837AC4" w:rsidRPr="00456C5B" w:rsidRDefault="00837AC4" w:rsidP="00BD4257">
            <w:pPr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3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9088B" w14:textId="42B7752C" w:rsidR="00837AC4" w:rsidRPr="00456C5B" w:rsidRDefault="00837AC4" w:rsidP="00BD4257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7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AADE" w14:textId="2F1F6003" w:rsidR="00837AC4" w:rsidRPr="00456C5B" w:rsidRDefault="00837AC4" w:rsidP="00BD4257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6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CF8F" w14:textId="61F08E64" w:rsidR="00837AC4" w:rsidRPr="00456C5B" w:rsidRDefault="00837AC4" w:rsidP="00BD4257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9</w:t>
            </w:r>
            <w:r w:rsidR="00A9141C">
              <w:rPr>
                <w:color w:val="auto"/>
                <w:sz w:val="20"/>
              </w:rPr>
              <w:t>3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4A50" w14:textId="5A7EBB6D" w:rsidR="00837AC4" w:rsidRPr="00456C5B" w:rsidRDefault="00837AC4" w:rsidP="00BD4257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8</w:t>
            </w:r>
            <w:r w:rsidR="00A9141C">
              <w:rPr>
                <w:color w:val="auto"/>
                <w:sz w:val="20"/>
              </w:rPr>
              <w:t>9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9</w:t>
            </w:r>
          </w:p>
        </w:tc>
      </w:tr>
      <w:tr w:rsidR="00BB520C" w:rsidRPr="00BB520C" w14:paraId="69EC8BFE" w14:textId="77777777" w:rsidTr="002953EA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77837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BBE5A" w14:textId="77777777" w:rsidR="00837AC4" w:rsidRPr="00456C5B" w:rsidRDefault="00837AC4" w:rsidP="00837AC4">
            <w:pPr>
              <w:adjustRightInd w:val="0"/>
              <w:snapToGrid w:val="0"/>
              <w:spacing w:line="240" w:lineRule="auto"/>
              <w:jc w:val="left"/>
              <w:rPr>
                <w:color w:val="auto"/>
                <w:sz w:val="20"/>
              </w:rPr>
            </w:pPr>
            <w:r w:rsidRPr="00456C5B">
              <w:rPr>
                <w:color w:val="auto"/>
                <w:sz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283F2" w14:textId="0BEF894A" w:rsidR="00837AC4" w:rsidRPr="00456C5B" w:rsidRDefault="00A9141C" w:rsidP="00BD4257">
            <w:pPr>
              <w:spacing w:line="240" w:lineRule="auto"/>
              <w:jc w:val="left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85</w:t>
            </w:r>
            <w:r w:rsidR="00837AC4" w:rsidRPr="00456C5B">
              <w:rPr>
                <w:color w:val="auto"/>
                <w:sz w:val="20"/>
              </w:rPr>
              <w:t xml:space="preserve"> ± </w:t>
            </w:r>
            <w:r>
              <w:rPr>
                <w:color w:val="auto"/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CC17E" w14:textId="201D0B75" w:rsidR="00837AC4" w:rsidRPr="00456C5B" w:rsidRDefault="00837AC4" w:rsidP="00837AC4">
            <w:pPr>
              <w:spacing w:line="240" w:lineRule="auto"/>
              <w:rPr>
                <w:color w:val="auto"/>
              </w:rPr>
            </w:pPr>
            <w:r w:rsidRPr="00456C5B">
              <w:rPr>
                <w:color w:val="auto"/>
                <w:sz w:val="20"/>
              </w:rPr>
              <w:t>8</w:t>
            </w:r>
            <w:r w:rsidR="00A9141C">
              <w:rPr>
                <w:color w:val="auto"/>
                <w:sz w:val="20"/>
              </w:rPr>
              <w:t>8</w:t>
            </w:r>
            <w:r w:rsidRPr="00456C5B">
              <w:rPr>
                <w:color w:val="auto"/>
                <w:sz w:val="20"/>
              </w:rPr>
              <w:t xml:space="preserve"> ± </w:t>
            </w:r>
            <w:r w:rsidR="00A9141C">
              <w:rPr>
                <w:color w:val="auto"/>
                <w:sz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7CBCD" w14:textId="2F926944" w:rsidR="00837AC4" w:rsidRPr="00456C5B" w:rsidRDefault="00A9141C" w:rsidP="00837AC4">
            <w:pPr>
              <w:spacing w:line="240" w:lineRule="auto"/>
              <w:rPr>
                <w:color w:val="auto"/>
              </w:rPr>
            </w:pPr>
            <w:r>
              <w:rPr>
                <w:color w:val="auto"/>
                <w:sz w:val="20"/>
              </w:rPr>
              <w:t>87</w:t>
            </w:r>
            <w:r w:rsidR="00837AC4" w:rsidRPr="00456C5B">
              <w:rPr>
                <w:color w:val="auto"/>
                <w:sz w:val="20"/>
              </w:rPr>
              <w:t xml:space="preserve"> ± 1</w:t>
            </w:r>
            <w:r>
              <w:rPr>
                <w:color w:val="auto"/>
                <w:sz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246D3" w14:textId="25FA326C" w:rsidR="00837AC4" w:rsidRPr="00456C5B" w:rsidRDefault="00A9141C" w:rsidP="00837AC4">
            <w:pPr>
              <w:spacing w:line="240" w:lineRule="auto"/>
              <w:rPr>
                <w:color w:val="auto"/>
              </w:rPr>
            </w:pPr>
            <w:r>
              <w:rPr>
                <w:color w:val="auto"/>
                <w:sz w:val="20"/>
              </w:rPr>
              <w:t>85</w:t>
            </w:r>
            <w:r w:rsidR="00837AC4" w:rsidRPr="00456C5B">
              <w:rPr>
                <w:color w:val="auto"/>
                <w:sz w:val="20"/>
              </w:rPr>
              <w:t xml:space="preserve"> ± </w:t>
            </w:r>
            <w:r>
              <w:rPr>
                <w:color w:val="auto"/>
                <w:sz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3CDD8" w14:textId="7B7CF686" w:rsidR="00837AC4" w:rsidRPr="00456C5B" w:rsidRDefault="00A9141C" w:rsidP="00837AC4">
            <w:pPr>
              <w:spacing w:line="240" w:lineRule="auto"/>
              <w:rPr>
                <w:color w:val="auto"/>
              </w:rPr>
            </w:pPr>
            <w:r>
              <w:rPr>
                <w:color w:val="auto"/>
                <w:sz w:val="20"/>
              </w:rPr>
              <w:t>8</w:t>
            </w:r>
            <w:r w:rsidR="00837AC4" w:rsidRPr="00456C5B">
              <w:rPr>
                <w:color w:val="auto"/>
                <w:sz w:val="20"/>
              </w:rPr>
              <w:t>4 ± 1</w:t>
            </w:r>
            <w:r>
              <w:rPr>
                <w:color w:val="auto"/>
                <w:sz w:val="20"/>
              </w:rPr>
              <w:t>0</w:t>
            </w:r>
          </w:p>
        </w:tc>
      </w:tr>
    </w:tbl>
    <w:p w14:paraId="17B1D540" w14:textId="24155E2B" w:rsidR="000B1EC6" w:rsidRPr="00456C5B" w:rsidRDefault="005D2E9B" w:rsidP="00A9141C">
      <w:pPr>
        <w:adjustRightInd w:val="0"/>
        <w:snapToGrid w:val="0"/>
        <w:spacing w:line="240" w:lineRule="auto"/>
        <w:jc w:val="left"/>
        <w:rPr>
          <w:color w:val="auto"/>
          <w:lang w:eastAsia="en-US"/>
        </w:rPr>
      </w:pPr>
      <w:r w:rsidRPr="00456C5B">
        <w:rPr>
          <w:color w:val="auto"/>
          <w:sz w:val="20"/>
        </w:rPr>
        <w:t>Data are shown as means</w:t>
      </w:r>
      <w:r w:rsidRPr="00456C5B">
        <w:rPr>
          <w:color w:val="auto"/>
          <w:sz w:val="20"/>
          <w:lang w:eastAsia="en-US"/>
        </w:rPr>
        <w:t xml:space="preserve"> </w:t>
      </w:r>
      <w:r w:rsidR="008436D0" w:rsidRPr="00456C5B">
        <w:rPr>
          <w:color w:val="auto"/>
          <w:sz w:val="20"/>
          <w:lang w:eastAsia="en-US"/>
        </w:rPr>
        <w:t>± SD (</w:t>
      </w:r>
      <w:r w:rsidR="008436D0" w:rsidRPr="00456C5B">
        <w:rPr>
          <w:i/>
          <w:color w:val="auto"/>
          <w:sz w:val="20"/>
          <w:lang w:eastAsia="en-US"/>
        </w:rPr>
        <w:t>n</w:t>
      </w:r>
      <w:r w:rsidR="008436D0" w:rsidRPr="00456C5B">
        <w:rPr>
          <w:color w:val="auto"/>
          <w:sz w:val="20"/>
          <w:lang w:eastAsia="en-US"/>
        </w:rPr>
        <w:t xml:space="preserve"> = 1</w:t>
      </w:r>
      <w:r w:rsidR="0061426B" w:rsidRPr="00456C5B">
        <w:rPr>
          <w:color w:val="auto"/>
          <w:sz w:val="20"/>
          <w:lang w:eastAsia="en-US"/>
        </w:rPr>
        <w:t>2</w:t>
      </w:r>
      <w:r w:rsidR="004D34A3" w:rsidRPr="00456C5B">
        <w:rPr>
          <w:color w:val="auto"/>
          <w:sz w:val="20"/>
          <w:lang w:eastAsia="en-US"/>
        </w:rPr>
        <w:t xml:space="preserve">, except </w:t>
      </w:r>
      <w:r w:rsidR="004D34A3" w:rsidRPr="00456C5B">
        <w:rPr>
          <w:i/>
          <w:color w:val="auto"/>
          <w:sz w:val="20"/>
          <w:lang w:eastAsia="en-US"/>
        </w:rPr>
        <w:t>n</w:t>
      </w:r>
      <w:r w:rsidR="004D34A3" w:rsidRPr="00456C5B">
        <w:rPr>
          <w:color w:val="auto"/>
          <w:sz w:val="20"/>
          <w:lang w:eastAsia="en-US"/>
        </w:rPr>
        <w:t xml:space="preserve">= 11 for </w:t>
      </w:r>
      <w:r w:rsidR="004D34A3" w:rsidRPr="00456C5B">
        <w:rPr>
          <w:color w:val="auto"/>
          <w:sz w:val="20"/>
        </w:rPr>
        <w:t>MVC RMS∙M</w:t>
      </w:r>
      <w:r w:rsidR="004D34A3" w:rsidRPr="00456C5B">
        <w:rPr>
          <w:color w:val="auto"/>
          <w:sz w:val="20"/>
          <w:vertAlign w:val="superscript"/>
        </w:rPr>
        <w:t>−1</w:t>
      </w:r>
      <w:r w:rsidR="004D34A3" w:rsidRPr="00456C5B">
        <w:rPr>
          <w:color w:val="auto"/>
          <w:sz w:val="20"/>
        </w:rPr>
        <w:t xml:space="preserve"> and PPA).</w:t>
      </w:r>
      <w:r w:rsidR="008436D0" w:rsidRPr="00456C5B">
        <w:rPr>
          <w:color w:val="auto"/>
          <w:sz w:val="20"/>
          <w:lang w:eastAsia="en-US"/>
        </w:rPr>
        <w:t xml:space="preserve"> MVC, maximal voluntary contraction; RMS, root mean square; M, M-wave; VL, vastus lateralis; VM, vastus medialis; SS, single stimulus; PS10, paired stimuli at 10 Hz; PS100, paired stimuli </w:t>
      </w:r>
      <w:r w:rsidR="008436D0" w:rsidRPr="00EA6DD1">
        <w:rPr>
          <w:color w:val="auto"/>
          <w:sz w:val="20"/>
          <w:lang w:eastAsia="en-US"/>
        </w:rPr>
        <w:t>at 100 Hz;</w:t>
      </w:r>
      <w:r w:rsidR="00EA6DD1" w:rsidRPr="00EA6DD1">
        <w:rPr>
          <w:color w:val="auto"/>
          <w:sz w:val="20"/>
          <w:lang w:eastAsia="en-US"/>
        </w:rPr>
        <w:t xml:space="preserve"> </w:t>
      </w:r>
      <w:r w:rsidR="00EA6DD1" w:rsidRPr="00EA6DD1">
        <w:rPr>
          <w:sz w:val="20"/>
        </w:rPr>
        <w:t xml:space="preserve">FPS10/FPS100, ratio of force for PS10 vs PS100; </w:t>
      </w:r>
      <w:r w:rsidR="008436D0" w:rsidRPr="00EA6DD1">
        <w:rPr>
          <w:color w:val="auto"/>
          <w:sz w:val="20"/>
          <w:lang w:eastAsia="en-US"/>
        </w:rPr>
        <w:t xml:space="preserve"> PPA, peak to peak ampl</w:t>
      </w:r>
      <w:r w:rsidR="004D34A3" w:rsidRPr="00EA6DD1">
        <w:rPr>
          <w:color w:val="auto"/>
          <w:sz w:val="20"/>
          <w:lang w:eastAsia="en-US"/>
        </w:rPr>
        <w:t>itude of the M-wave</w:t>
      </w:r>
      <w:r w:rsidR="004D34A3" w:rsidRPr="00456C5B">
        <w:rPr>
          <w:color w:val="auto"/>
          <w:sz w:val="20"/>
          <w:lang w:eastAsia="en-US"/>
        </w:rPr>
        <w:t>.</w:t>
      </w:r>
      <w:r w:rsidR="00A9141C">
        <w:rPr>
          <w:snapToGrid w:val="0"/>
          <w:color w:val="auto"/>
          <w:sz w:val="20"/>
          <w:lang w:eastAsia="en-US" w:bidi="en-US"/>
        </w:rPr>
        <w:t xml:space="preserve"> Please refer to the ma</w:t>
      </w:r>
      <w:r w:rsidR="001547C5">
        <w:rPr>
          <w:snapToGrid w:val="0"/>
          <w:color w:val="auto"/>
          <w:sz w:val="20"/>
          <w:lang w:eastAsia="en-US" w:bidi="en-US"/>
        </w:rPr>
        <w:t>i</w:t>
      </w:r>
      <w:r w:rsidR="00A9141C">
        <w:rPr>
          <w:snapToGrid w:val="0"/>
          <w:color w:val="auto"/>
          <w:sz w:val="20"/>
          <w:lang w:eastAsia="en-US" w:bidi="en-US"/>
        </w:rPr>
        <w:t xml:space="preserve">n text and figure </w:t>
      </w:r>
      <w:proofErr w:type="gramStart"/>
      <w:r w:rsidR="00A9141C">
        <w:rPr>
          <w:snapToGrid w:val="0"/>
          <w:color w:val="auto"/>
          <w:sz w:val="20"/>
          <w:lang w:eastAsia="en-US" w:bidi="en-US"/>
        </w:rPr>
        <w:t>2</w:t>
      </w:r>
      <w:proofErr w:type="gramEnd"/>
      <w:r w:rsidR="00A9141C">
        <w:rPr>
          <w:snapToGrid w:val="0"/>
          <w:color w:val="auto"/>
          <w:sz w:val="20"/>
          <w:lang w:eastAsia="en-US" w:bidi="en-US"/>
        </w:rPr>
        <w:t xml:space="preserve"> of the manuscript for statistical differences.</w:t>
      </w:r>
    </w:p>
    <w:sectPr w:rsidR="000B1EC6" w:rsidRPr="00456C5B" w:rsidSect="00EC52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6D0"/>
    <w:rsid w:val="00020234"/>
    <w:rsid w:val="000259FD"/>
    <w:rsid w:val="00056122"/>
    <w:rsid w:val="000A29EB"/>
    <w:rsid w:val="000B1EC6"/>
    <w:rsid w:val="000C312F"/>
    <w:rsid w:val="001277CF"/>
    <w:rsid w:val="00142B5E"/>
    <w:rsid w:val="00151BF4"/>
    <w:rsid w:val="001547C5"/>
    <w:rsid w:val="001934E5"/>
    <w:rsid w:val="001D6AA4"/>
    <w:rsid w:val="0026449A"/>
    <w:rsid w:val="00277787"/>
    <w:rsid w:val="002923FD"/>
    <w:rsid w:val="002953EA"/>
    <w:rsid w:val="002A62A7"/>
    <w:rsid w:val="002B1328"/>
    <w:rsid w:val="002D5AE6"/>
    <w:rsid w:val="002F0F83"/>
    <w:rsid w:val="00330767"/>
    <w:rsid w:val="003E1F44"/>
    <w:rsid w:val="00456C5B"/>
    <w:rsid w:val="004760E1"/>
    <w:rsid w:val="004D34A3"/>
    <w:rsid w:val="00574121"/>
    <w:rsid w:val="005A0B35"/>
    <w:rsid w:val="005D2E9B"/>
    <w:rsid w:val="0061426B"/>
    <w:rsid w:val="0061445E"/>
    <w:rsid w:val="006216F1"/>
    <w:rsid w:val="00687FFA"/>
    <w:rsid w:val="007258B3"/>
    <w:rsid w:val="007826BD"/>
    <w:rsid w:val="007A1840"/>
    <w:rsid w:val="007F2D41"/>
    <w:rsid w:val="00837AC4"/>
    <w:rsid w:val="008436D0"/>
    <w:rsid w:val="0086040A"/>
    <w:rsid w:val="008E0A29"/>
    <w:rsid w:val="008E5D0C"/>
    <w:rsid w:val="008E7FFE"/>
    <w:rsid w:val="009512C2"/>
    <w:rsid w:val="00966747"/>
    <w:rsid w:val="009F22A9"/>
    <w:rsid w:val="009F6174"/>
    <w:rsid w:val="00A6395C"/>
    <w:rsid w:val="00A9141C"/>
    <w:rsid w:val="00AA6659"/>
    <w:rsid w:val="00BB520C"/>
    <w:rsid w:val="00BD4257"/>
    <w:rsid w:val="00C4483F"/>
    <w:rsid w:val="00C50997"/>
    <w:rsid w:val="00D23164"/>
    <w:rsid w:val="00DA26C2"/>
    <w:rsid w:val="00DA799C"/>
    <w:rsid w:val="00DF7FA1"/>
    <w:rsid w:val="00E00332"/>
    <w:rsid w:val="00E560E0"/>
    <w:rsid w:val="00E67BBE"/>
    <w:rsid w:val="00E97756"/>
    <w:rsid w:val="00EA6DD1"/>
    <w:rsid w:val="00EC52C3"/>
    <w:rsid w:val="00F23CBC"/>
    <w:rsid w:val="00F34DDD"/>
    <w:rsid w:val="00F723E8"/>
    <w:rsid w:val="00FD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F695"/>
  <w15:chartTrackingRefBased/>
  <w15:docId w15:val="{BB656AD9-47C2-407D-9247-63849D4E3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6D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rsid w:val="008436D0"/>
  </w:style>
  <w:style w:type="character" w:customStyle="1" w:styleId="MerknadstekstTegn">
    <w:name w:val="Merknadstekst Tegn"/>
    <w:basedOn w:val="Standardskriftforavsnitt"/>
    <w:link w:val="Merknadstekst"/>
    <w:uiPriority w:val="99"/>
    <w:rsid w:val="008436D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Merknadsreferanse">
    <w:name w:val="annotation reference"/>
    <w:basedOn w:val="Standardskriftforavsnitt"/>
    <w:uiPriority w:val="99"/>
    <w:rsid w:val="008436D0"/>
    <w:rPr>
      <w:sz w:val="21"/>
      <w:szCs w:val="21"/>
    </w:rPr>
  </w:style>
  <w:style w:type="table" w:styleId="Tabellrutenett">
    <w:name w:val="Table Grid"/>
    <w:basedOn w:val="Vanligtabell"/>
    <w:uiPriority w:val="39"/>
    <w:rsid w:val="008436D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8436D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31text">
    <w:name w:val="MDPI_3.1_text"/>
    <w:link w:val="MDPI31textTegn"/>
    <w:qFormat/>
    <w:rsid w:val="008436D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Tegn">
    <w:name w:val="MDPI_3.1_text Tegn"/>
    <w:link w:val="MDPI31text"/>
    <w:rsid w:val="008436D0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436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436D0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skolen i Bergen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røyd</dc:creator>
  <cp:keywords/>
  <dc:description/>
  <cp:lastModifiedBy>Christian Frøyd</cp:lastModifiedBy>
  <cp:revision>6</cp:revision>
  <dcterms:created xsi:type="dcterms:W3CDTF">2020-02-28T08:01:00Z</dcterms:created>
  <dcterms:modified xsi:type="dcterms:W3CDTF">2020-02-28T09:06:00Z</dcterms:modified>
</cp:coreProperties>
</file>